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0"/>
          <w:szCs w:val="20"/>
          <w:lang w:val="en-GB"/>
        </w:rPr>
        <w:t>Table S2. Orthologous groups of effector proteins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his table comprises effector proteins with individual experimental evidence for type III mediated transport which can be clustered into orthologous groups (clustered by homology and manual inspection). A sequence is added to a cluster, if it has at least S</w:t>
      </w:r>
      <w:r>
        <w:rPr>
          <w:sz w:val="20"/>
          <w:szCs w:val="20"/>
          <w:vertAlign w:val="subscript"/>
          <w:lang w:val="en-GB"/>
        </w:rPr>
        <w:t>ratio</w:t>
      </w:r>
      <w:r>
        <w:rPr>
          <w:sz w:val="20"/>
          <w:szCs w:val="20"/>
          <w:lang w:val="en-GB"/>
        </w:rPr>
        <w:t>&gt;=0.15 to one other cluster member. S</w:t>
      </w:r>
      <w:r>
        <w:rPr>
          <w:sz w:val="20"/>
          <w:szCs w:val="20"/>
          <w:vertAlign w:val="subscript"/>
          <w:lang w:val="en-GB"/>
        </w:rPr>
        <w:t xml:space="preserve">ratio </w:t>
      </w:r>
      <w:r>
        <w:rPr>
          <w:sz w:val="20"/>
          <w:szCs w:val="20"/>
          <w:lang w:val="en-GB"/>
        </w:rPr>
        <w:t xml:space="preserve">is computed as alignment-score/selfscore. 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8670" w:type="dxa"/>
        <w:jc w:val="left"/>
        <w:tblInd w:w="-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1260"/>
        <w:gridCol w:w="3960"/>
        <w:gridCol w:w="1980"/>
      </w:tblGrid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Cluster N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Accessi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Organis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Name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 xml:space="preserve">YopE </w:t>
            </w:r>
          </w:p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(2 member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6M3N5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CA88-41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YopE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7BRY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enterocolitic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YopE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YopH</w:t>
            </w:r>
          </w:p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(2 member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9R9K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it-IT"/>
              </w:rPr>
            </w:pPr>
            <w:r>
              <w:rPr>
                <w:sz w:val="12"/>
                <w:szCs w:val="12"/>
                <w:lang w:val="it-IT"/>
              </w:rPr>
              <w:t>Yersinia pestis bv. Antiqua (strain Angola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YopH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7BRY8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enterocolitic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YopH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YopK</w:t>
            </w:r>
          </w:p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3 member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0A3S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biovar Orientalis str. F19910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YopK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56935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seudotuberculo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YopK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7BS0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enterocolitic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YopQ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YopJ</w:t>
            </w:r>
          </w:p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(2 member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0HNN9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biovar Antiqua str. B4200300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YopJ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93KQ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enterocolitic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YopP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YopM</w:t>
            </w:r>
          </w:p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4 member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6M3U5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CA88-41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YopM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663L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seudotuberculo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YopM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93KU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enterocolitic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YopM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9RPH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Salmonella typhimuri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SspH2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YopT</w:t>
            </w:r>
          </w:p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4 member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B0A3S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biovar Orientalis str. F19910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YopT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93RN4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seudotuberculo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YopT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2747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enterocolitic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YopT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0C2N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enterocolitic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YopT1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YopO/YpkA</w:t>
            </w:r>
          </w:p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4 member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9ZFE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biovar Orientalis str. IP27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YopO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05608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seudotuberculo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YpkA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5692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enterocolitic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YpkA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O8523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enterocolitic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YopO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YscH</w:t>
            </w:r>
          </w:p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3 member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9ZER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estis biovar Orientalis str. IP27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YscH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663I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pseudotuberculo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YscH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7BRZ4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Yersinia enterocolitic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YscH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CopN</w:t>
            </w:r>
          </w:p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2 member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O34020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hlamydophila cavia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CopN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9Z8L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Chlamydophila pneumonia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LcrE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ARP</w:t>
            </w:r>
          </w:p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3 member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824H6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hlamydophila cavia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ARP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O8446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hlamydia trachomat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ARP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9Z7Y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Chlamydophila pneumonia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ARP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IncB</w:t>
            </w:r>
          </w:p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2 member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O84235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hlamydia trachomat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IncB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9Z8P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Chlamydophila pneumonia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IncB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IncC</w:t>
            </w:r>
          </w:p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5 member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O30783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hlamydophila cavia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IncC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O8423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hlamydia trachomat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IncC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9Z8P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Chlamydophila pneumonia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IncC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O8411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hlamydia trachomat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IncF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3KMQ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Chlamydia trachomatis (strain A/HAR-13 / ATCC VR-571B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IncG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SopE</w:t>
            </w:r>
          </w:p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2 member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O52623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Salmonella typhimuri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SopE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7CQD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Salmonella typhimuriu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SopE2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EspF/TccP</w:t>
            </w:r>
          </w:p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(3 member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7DB85*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Escherichia coli O157:H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EspF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Q8X2D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Escherichia coli O157:H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TccP</w:t>
            </w:r>
          </w:p>
        </w:tc>
      </w:tr>
      <w:tr>
        <w:trPr/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2A0X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Escherichia coli O157:H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2"/>
                <w:szCs w:val="12"/>
                <w:lang w:val="en-GB"/>
              </w:rPr>
              <w:t>TccP2</w:t>
            </w:r>
          </w:p>
        </w:tc>
      </w:tr>
    </w:tbl>
    <w:p>
      <w:pPr>
        <w:pStyle w:val="Normal"/>
        <w:rPr>
          <w:sz w:val="12"/>
          <w:szCs w:val="12"/>
          <w:lang w:val="en-GB"/>
        </w:rPr>
      </w:pPr>
      <w:r>
        <w:rPr>
          <w:sz w:val="12"/>
          <w:szCs w:val="12"/>
          <w:lang w:val="en-GB"/>
        </w:rPr>
        <w:t>* Protein which represents the orthologous group for training and testing purposes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</w:t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continuous"/>
      <w:pgSz w:w="12240" w:h="15840"/>
      <w:pgMar w:left="1800" w:right="180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Char">
    <w:name w:val=" Char"/>
    <w:basedOn w:val="AbsatzStandardschriftart"/>
    <w:qFormat/>
    <w:rPr>
      <w:sz w:val="24"/>
      <w:szCs w:val="24"/>
      <w:lang w:val="en-US"/>
    </w:rPr>
  </w:style>
  <w:style w:type="character" w:styleId="WWChar">
    <w:name w:val="WW- Char"/>
    <w:basedOn w:val="AbsatzStandardschriftart"/>
    <w:qFormat/>
    <w:rPr>
      <w:sz w:val="24"/>
      <w:szCs w:val="24"/>
      <w:lang w:val="en-US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WWChar1">
    <w:name w:val="WW- Char1"/>
    <w:basedOn w:val="AbsatzStandardschriftart"/>
    <w:qFormat/>
    <w:rPr>
      <w:rFonts w:ascii="Tahoma" w:hAnsi="Tahoma" w:cs="Tahoma"/>
      <w:sz w:val="16"/>
      <w:szCs w:val="16"/>
      <w:lang w:val="en-US"/>
    </w:rPr>
  </w:style>
  <w:style w:type="character" w:styleId="WWChar2">
    <w:name w:val="WW- Char2"/>
    <w:basedOn w:val="AbsatzStandardschriftart"/>
    <w:qFormat/>
    <w:rPr>
      <w:rFonts w:ascii="Courier New" w:hAnsi="Courier New" w:cs="Courier New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5T11:45:00Z</dcterms:created>
  <dc:creator>admin</dc:creator>
  <dc:description/>
  <dc:language>en-US</dc:language>
  <cp:lastModifiedBy>admin</cp:lastModifiedBy>
  <cp:lastPrinted>2008-10-07T12:06:00Z</cp:lastPrinted>
  <dcterms:modified xsi:type="dcterms:W3CDTF">2009-02-05T11:45:00Z</dcterms:modified>
  <cp:revision>2</cp:revision>
  <dc:subject/>
  <dc:title>Table 1</dc:title>
</cp:coreProperties>
</file>